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0DB10" w14:textId="3B031941" w:rsidR="00BE1D2E" w:rsidRPr="00E4420B" w:rsidRDefault="00D652C5" w:rsidP="00BE1D2E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1 File. </w:t>
      </w:r>
      <w:r w:rsidRPr="00D652C5">
        <w:rPr>
          <w:rFonts w:ascii="Times New Roman" w:hAnsi="Times New Roman"/>
          <w:b/>
          <w:bCs/>
          <w:color w:val="000000" w:themeColor="text1"/>
          <w:sz w:val="24"/>
          <w:szCs w:val="24"/>
        </w:rPr>
        <w:t>All 49 PASC Symptoms by HIV Serostatus</w:t>
      </w:r>
    </w:p>
    <w:tbl>
      <w:tblPr>
        <w:tblStyle w:val="Table"/>
        <w:tblW w:w="8454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294"/>
        <w:gridCol w:w="711"/>
        <w:gridCol w:w="960"/>
        <w:gridCol w:w="602"/>
        <w:gridCol w:w="876"/>
        <w:gridCol w:w="500"/>
        <w:gridCol w:w="723"/>
        <w:gridCol w:w="1788"/>
      </w:tblGrid>
      <w:tr w:rsidR="00BE1D2E" w14:paraId="3627F405" w14:textId="77777777" w:rsidTr="00984991">
        <w:trPr>
          <w:trHeight w:val="517"/>
        </w:trPr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09F13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6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607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14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706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IV Positive</w:t>
            </w:r>
          </w:p>
        </w:tc>
        <w:tc>
          <w:tcPr>
            <w:tcW w:w="12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CC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HIV Negative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FEB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E0DFAAE" w14:textId="77777777" w:rsidTr="00984991">
        <w:trPr>
          <w:trHeight w:val="517"/>
        </w:trPr>
        <w:tc>
          <w:tcPr>
            <w:tcW w:w="229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447A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Symptom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4BBF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A1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F325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CB6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32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N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DBB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8C3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Chi-Square</w:t>
            </w:r>
          </w:p>
        </w:tc>
      </w:tr>
      <w:tr w:rsidR="00BE1D2E" w14:paraId="415806C1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56DEF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Weight los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4B06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DF3C7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1EDEF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5DA09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6DD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D8FC7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5A0AA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E1D2E" w14:paraId="6B81AE0C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0802A3" w14:textId="77777777" w:rsidR="00BE1D2E" w:rsidRPr="000608AA" w:rsidRDefault="00BE1D2E" w:rsidP="00984991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5A0FF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234E0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75072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A16917" w14:textId="7836CF9F" w:rsidR="00BE1D2E" w:rsidRDefault="00E4420B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</w:t>
            </w:r>
            <w:r w:rsidR="00BE1D2E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49A17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C389A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839896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E1D2E" w14:paraId="37E352D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FEF06D" w14:textId="77777777" w:rsidR="00BE1D2E" w:rsidRDefault="00BE1D2E" w:rsidP="00984991">
            <w:pPr>
              <w:spacing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5A7F5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D4A64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FB613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CE0F2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28AC5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67E5D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E91BFC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121</m:t>
                </m:r>
              </m:oMath>
            </m:oMathPara>
          </w:p>
        </w:tc>
      </w:tr>
      <w:tr w:rsidR="00BE1D2E" w14:paraId="2BD164FF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EDAFBD" w14:textId="77777777" w:rsidR="00BE1D2E" w:rsidRPr="008F40B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oss of appetit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7BB0E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3DDC6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3CBFB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92E18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E4195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AC27B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7BA76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5FC8AF1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1C50EC" w14:textId="77777777" w:rsidR="00BE1D2E" w:rsidRDefault="00BE1D2E" w:rsidP="00984991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592F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898D3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FABD1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33D8F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1866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2DDC0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600DC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701E3AE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6B13B3" w14:textId="77777777" w:rsidR="00BE1D2E" w:rsidRDefault="00BE1D2E" w:rsidP="00984991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DF6C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5EE0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DF0B2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BB554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C409B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B4B74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E7C874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484</m:t>
                </m:r>
              </m:oMath>
            </m:oMathPara>
          </w:p>
        </w:tc>
      </w:tr>
      <w:tr w:rsidR="00BE1D2E" w14:paraId="15017C5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886660" w14:textId="77777777" w:rsidR="00BE1D2E" w:rsidRPr="008F40B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ever, chills, sweat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CC346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0286B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F60E2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94CC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523B2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B3A24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66561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7BBBB2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0BA9C2" w14:textId="77777777" w:rsidR="00BE1D2E" w:rsidRDefault="00BE1D2E" w:rsidP="00984991">
            <w:pPr>
              <w:spacing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7C725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C091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.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349C4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B439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.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3D4A8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61FAB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DCCD4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B2032C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071D48" w14:textId="77777777" w:rsidR="00BE1D2E" w:rsidRDefault="00BE1D2E" w:rsidP="00984991">
            <w:pPr>
              <w:spacing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FB3EC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345A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B42C3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12748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0C703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3A223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3E3912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588</m:t>
                </m:r>
              </m:oMath>
            </m:oMathPara>
          </w:p>
        </w:tc>
      </w:tr>
      <w:tr w:rsidR="00BE1D2E" w14:paraId="0F3DC55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487121" w14:textId="77777777" w:rsidR="00BE1D2E" w:rsidRPr="00755995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ot flashe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28D66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B712D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5A12D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91114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4FB3F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B8044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870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B7DE60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C82818" w14:textId="77777777" w:rsidR="00BE1D2E" w:rsidRPr="00755995" w:rsidRDefault="00BE1D2E" w:rsidP="00984991">
            <w:pPr>
              <w:spacing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B6EED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F6A5C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43533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DBF8C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E328E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A42A1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EE77F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E1D2E" w14:paraId="363CB65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EE482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53B1A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D31C3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EDA3C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B0B53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24504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296D9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5E2EF9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38</m:t>
                </m:r>
              </m:oMath>
            </m:oMathPara>
          </w:p>
        </w:tc>
      </w:tr>
      <w:tr w:rsidR="00BE1D2E" w14:paraId="2679AF8F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2BDDB4" w14:textId="77777777" w:rsidR="00BE1D2E" w:rsidRPr="00CB033D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atigu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E521C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4D8B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EEE2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650FC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A592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DBC2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C9457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3BFB209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50BA9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1240A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479A7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.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FE9A5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7472F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6A785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96A36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.4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086AE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1DA7B2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1E7C41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9187F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197A4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74B91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ED127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9ABF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778CB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.6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5EC5E3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231</m:t>
                </m:r>
              </m:oMath>
            </m:oMathPara>
          </w:p>
        </w:tc>
      </w:tr>
      <w:tr w:rsidR="00BE1D2E" w14:paraId="1A5F30F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B30093" w14:textId="77777777" w:rsidR="00BE1D2E" w:rsidRPr="00531633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Sleeping More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29E1D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9D82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767BA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73936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BDF4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E11AA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C868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4228C71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E5CAA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9CEDA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559F8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.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57D3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31A74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EA679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95EDA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.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CB87B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59BECD0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72826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024BF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2A122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0876C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C1AB1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CDD31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291B7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9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0F577B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67</m:t>
                </m:r>
              </m:oMath>
            </m:oMathPara>
          </w:p>
        </w:tc>
      </w:tr>
      <w:tr w:rsidR="00BE1D2E" w14:paraId="2A0D080F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D8CD50" w14:textId="77777777" w:rsidR="00BE1D2E" w:rsidRPr="001C392C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ifficulty Sleeping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49698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2365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CC4AD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60687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94337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87F3D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33AA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47AB297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FAEB8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2BAB0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4E3DA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A1373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D1291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22B3A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529BA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2B3AC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71AECC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224404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981C5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848CC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1A61B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23DA7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0BC0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BB411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BD3806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2.381</m:t>
                </m:r>
              </m:oMath>
            </m:oMathPara>
          </w:p>
        </w:tc>
      </w:tr>
      <w:tr w:rsidR="00BE1D2E" w14:paraId="2B916BB7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FAB41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</w:rPr>
              <w:t>Heat/cold intoleranc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DC6EE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6D6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B781F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00F07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16C18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0A406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54FD9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BE1D2E" w14:paraId="779E79A9" w14:textId="77777777" w:rsidTr="00984991">
        <w:trPr>
          <w:trHeight w:val="720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DE0781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D27FE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2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82C3C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8.4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9D557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4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E5EFC9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  87.9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2CB53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8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316FA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951DA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BE1D2E" w14:paraId="4567F84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AE2FE0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6F52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A9E1F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.6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E359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3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69D30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.1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D21EE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F7FF2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03307C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143</m:t>
                </m:r>
              </m:oMath>
            </m:oMathPara>
          </w:p>
        </w:tc>
      </w:tr>
      <w:tr w:rsidR="00BE1D2E" w14:paraId="068A06E3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ACF04C" w14:textId="77777777" w:rsidR="00BE1D2E" w:rsidRPr="002C346F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hanging mood/impact on moral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8B5D0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7D22C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ABCD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E89A7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79B0D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825FD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A3308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66D76C6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836E364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BE649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26F3D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645A7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F044C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8B583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C317B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72492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E5A193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724B58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C1386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9D7B3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BF45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29C33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3CAE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FB242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A5F2A2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951</m:t>
                </m:r>
              </m:oMath>
            </m:oMathPara>
          </w:p>
        </w:tc>
      </w:tr>
      <w:tr w:rsidR="00BE1D2E" w14:paraId="79C72C0D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86A0F6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ody ache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D9BD9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4ACA2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3A2FE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4BB24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039BC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7BBB1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C4679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50ADBEC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F1D5E6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A7B70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25D65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9CD46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8D0C2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17BF0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087CB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9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A50DB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:rsidRPr="00943C20" w14:paraId="402104CF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A3D569" w14:textId="77777777" w:rsidR="00BE1D2E" w:rsidRPr="00943C20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3EED77" w14:textId="77777777" w:rsidR="00BE1D2E" w:rsidRPr="00943C20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8E3A6" w14:textId="77777777" w:rsidR="00BE1D2E" w:rsidRPr="00943C20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B1FC9E" w14:textId="77777777" w:rsidR="00BE1D2E" w:rsidRPr="00943C20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3524C5" w14:textId="77777777" w:rsidR="00BE1D2E" w:rsidRPr="00943C20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D07EA4" w14:textId="77777777" w:rsidR="00BE1D2E" w:rsidRPr="00943C20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975B22" w14:textId="77777777" w:rsidR="00BE1D2E" w:rsidRPr="00943C20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8FDD14" w14:textId="77777777" w:rsidR="00BE1D2E" w:rsidRPr="00943C20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08</m:t>
                </m:r>
              </m:oMath>
            </m:oMathPara>
          </w:p>
        </w:tc>
      </w:tr>
      <w:tr w:rsidR="00BE1D2E" w14:paraId="743FB5F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C24A0C" w14:textId="77777777" w:rsidR="00BE1D2E" w:rsidRPr="008866AA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Rib cage pai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9F87D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2A7ED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51127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3E2B9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1AD07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BD31B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28047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56D3044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34F78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081F3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A1D3B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44452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1D1CE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EA341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DE1BD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DF091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8912E5E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8E18A4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829D0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CE400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7C02F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8AD28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BBD36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AB1CA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76BF2F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962</m:t>
                </m:r>
              </m:oMath>
            </m:oMathPara>
          </w:p>
        </w:tc>
      </w:tr>
      <w:tr w:rsidR="00BE1D2E" w14:paraId="7C8AE3B0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AC79C8" w14:textId="77777777" w:rsidR="00BE1D2E" w:rsidRPr="008866AA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Chest pressure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C8B8E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699E0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E049E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80418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5F396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2AF2D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B2559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6262D72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4DC29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2FB54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49960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.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0E019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5F85F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A2866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0C0AE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9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0BB4D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F05B41F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AA39DE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7AD01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ED9E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4A45F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69EBE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8C672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5DC8E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F27881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1.571</m:t>
                </m:r>
              </m:oMath>
            </m:oMathPara>
          </w:p>
        </w:tc>
      </w:tr>
      <w:tr w:rsidR="00BE1D2E" w14:paraId="21ECB621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DBD923" w14:textId="77777777" w:rsidR="00BE1D2E" w:rsidRPr="004D463C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harp sudden pain, chest burn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25DF5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F50AD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D502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E848E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42697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D4CB1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7F97B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F6191E1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13D79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43BB1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6E24E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8A4B7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7E12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899C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32B86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D9A37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1BA8661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2649AA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E4F24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302AE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EA729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3A54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B5AC1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96CBD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16AB69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00</m:t>
                </m:r>
              </m:oMath>
            </m:oMathPara>
          </w:p>
        </w:tc>
      </w:tr>
      <w:tr w:rsidR="00BE1D2E" w14:paraId="6C9C442B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C209A8" w14:textId="77777777" w:rsidR="00BE1D2E" w:rsidRPr="00DD0EFD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Heart beating too fast, too slow, or irregular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F96AB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80C67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4B0CC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366C6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8E4F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A57B4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77239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ECD4D8B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F0254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D3C23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CF214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.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3D9F4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15316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1419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0FE8C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61AA4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64432EE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247D5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EAA85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48CAA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923EB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7D674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EFAC1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A9C90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919669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10</m:t>
                </m:r>
              </m:oMath>
            </m:oMathPara>
          </w:p>
        </w:tc>
      </w:tr>
      <w:tr w:rsidR="00BE1D2E" w14:paraId="07A69712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62A6CF" w14:textId="77777777" w:rsidR="00BE1D2E" w:rsidRPr="00DD0EFD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izzines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A61E9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EFE34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EE76D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5175A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1BBBA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FA8E5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32B06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4917D1F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FE48B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391AC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C627C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EFE59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46A5F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5A011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E7F18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2A51D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38490F4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79B899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AB91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EABC9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2738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27E1F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153A6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6DF0D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BDFC4A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258</m:t>
                </m:r>
              </m:oMath>
            </m:oMathPara>
          </w:p>
        </w:tc>
      </w:tr>
      <w:tr w:rsidR="00BE1D2E" w14:paraId="51BEA12A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B9B409" w14:textId="77777777" w:rsidR="00BE1D2E" w:rsidRPr="009D0FAE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Problem finding the right words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3C9D7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7233D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3C069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D4B06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F72E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68A0F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F4571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12821CE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39B9E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9E81A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FD0B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578E9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053B7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C67E6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EBDDC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9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A8FE1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31DC33C6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A59BE6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5AAC0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5A05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642A3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B4D50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5C4A5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D210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081A0C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26</m:t>
                </m:r>
              </m:oMath>
            </m:oMathPara>
          </w:p>
        </w:tc>
      </w:tr>
      <w:tr w:rsidR="00BE1D2E" w14:paraId="4C5B7386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BAFE9B" w14:textId="77777777" w:rsidR="00BE1D2E" w:rsidRPr="00CB7948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rain fog, difficulty concentrating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C66BA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1DD73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D62D2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8DFDC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4E0E1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7E7A4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265A1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FC4ED36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6BAF56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325BB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F4934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9.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C20B6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3CC37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22890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F006F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6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47423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0E86838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CCFC4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F7B49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D8F66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.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71A19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4FEA7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E32A0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F407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4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E9798A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66</m:t>
                </m:r>
              </m:oMath>
            </m:oMathPara>
          </w:p>
        </w:tc>
      </w:tr>
      <w:tr w:rsidR="00BE1D2E" w14:paraId="0778D285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F2F1F5" w14:textId="77777777" w:rsidR="00BE1D2E" w:rsidRPr="003827EB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mory problem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38EDA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026C4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017BC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F61E7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FAA1C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1D292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BFCF1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0E050C0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30E30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24B8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99290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1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C8C6D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810E4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0CBFE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2A2CF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9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0D220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30C3884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868B2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6046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32DE9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915F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F68CA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E634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B312E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9E53E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192</m:t>
                </m:r>
              </m:oMath>
            </m:oMathPara>
          </w:p>
        </w:tc>
      </w:tr>
      <w:tr w:rsidR="00BE1D2E" w14:paraId="09500842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E0F440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ricking, tingling, or creeping feeling on the ski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06FBF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FDF05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FA858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E2A92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7EF2F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3AB18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B8BDA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81BD911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5990F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1BF88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1B0D5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CA85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31E4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214B8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5A5EB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F07DE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7E442EA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635791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2308D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176F5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17DFE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F6A08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7A1B0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6D067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9E9C70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(2)=4.096</m:t>
              </m:r>
            </m:oMath>
            <w:r w:rsidR="00BE1D2E">
              <w:rPr>
                <w:rFonts w:ascii="Times New Roman" w:hAnsi="Times New Roman"/>
              </w:rPr>
              <w:t>*</w:t>
            </w:r>
          </w:p>
        </w:tc>
      </w:tr>
      <w:tr w:rsidR="00BE1D2E" w14:paraId="053106E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E7D6C3" w14:textId="77777777" w:rsidR="00BE1D2E" w:rsidRPr="009E0543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mpaired/decreased sense of touch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26C2D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0CACC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E55B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3B497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7F0B7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E8946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91ECA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06D090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E2C155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1FA58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1F23F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B3530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8447D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C60F2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41110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3738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EE54808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200635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F05FA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92F32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86ABF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80985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6151D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8D9832" w14:textId="3A247372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</w:t>
            </w:r>
            <w:r w:rsidR="007E577C">
              <w:rPr>
                <w:rFonts w:ascii="Times New Roman" w:hAnsi="Times New Roman"/>
              </w:rPr>
              <w:t>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149001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1.102</m:t>
                </m:r>
              </m:oMath>
            </m:oMathPara>
          </w:p>
        </w:tc>
      </w:tr>
      <w:tr w:rsidR="00BE1D2E" w14:paraId="2A7FBB53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095AA8" w14:textId="77777777" w:rsidR="00BE1D2E" w:rsidRPr="005801B5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hange/loss of tast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E7D3B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B1267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1D4BB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EDA27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7D741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DA475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EF403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39499A3F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423938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99D98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3C0FF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.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3DC4A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AD5A6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71522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69288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9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44FA7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3E0B2171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AF35C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AE294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72151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F986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57B4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856C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A5B1F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A80D19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2.109</m:t>
                </m:r>
              </m:oMath>
            </m:oMathPara>
          </w:p>
        </w:tc>
      </w:tr>
      <w:tr w:rsidR="00BE1D2E" w14:paraId="5C51F04D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0ED014" w14:textId="77777777" w:rsidR="00BE1D2E" w:rsidRPr="00943C2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lastRenderedPageBreak/>
              <w:t>Change/loss of smell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517BE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0B82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87D4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F7E3E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EE8E3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D400B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2C7A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F4A0A93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7C95B0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87580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47FAC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6B702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BAE1F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7C5B8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CF77B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2FCFF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03535EF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848D0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24424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0E8E3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73466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5F9BA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E33A2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3A8D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54906B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2.731</m:t>
                </m:r>
              </m:oMath>
            </m:oMathPara>
          </w:p>
        </w:tc>
      </w:tr>
      <w:tr w:rsidR="00BE1D2E" w14:paraId="40717FFC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462DC3B" w14:textId="77777777" w:rsidR="00BE1D2E" w:rsidRPr="0044724C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bdominal pai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A7851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A8E1D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EE1C2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ACC7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4322A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958C0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29D23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412B117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47CCB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86B24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72F19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AA06F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DB046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44E43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F41B7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CED6C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B2BBD7E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20918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7CB20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C68E4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D54E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BEAEE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47D7D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300E6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A4465A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1.503</m:t>
                </m:r>
              </m:oMath>
            </m:oMathPara>
          </w:p>
        </w:tc>
      </w:tr>
      <w:tr w:rsidR="00BE1D2E" w14:paraId="19342EE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8115998" w14:textId="77777777" w:rsidR="00BE1D2E" w:rsidRPr="008866AA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Nausea/vomiting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A71FB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8A74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6ACB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0D5C8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A34B4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8CEC3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4FD89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25CAB9E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F85A45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ABB05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98674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BDDFD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40E99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4D047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B12A2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AC4EE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33B081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30BE3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FE1A7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4978C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AB63A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1BC79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449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4605A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52CACF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158</m:t>
                </m:r>
              </m:oMath>
            </m:oMathPara>
          </w:p>
        </w:tc>
      </w:tr>
      <w:tr w:rsidR="00BE1D2E" w14:paraId="7BC5DA4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B25099" w14:textId="77777777" w:rsidR="00BE1D2E" w:rsidRPr="007F584A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iarrhea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CAB13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FCAAE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348EE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5BC01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E4E95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D907F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13B2F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7CCC3FA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542EE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996FC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62D16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07622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4CA1C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E6E03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4ECD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6F7AF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7644459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86FF6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01B58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9D564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03CD0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DCE98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76F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8524C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E1D991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000</m:t>
                </m:r>
              </m:oMath>
            </m:oMathPara>
          </w:p>
        </w:tc>
      </w:tr>
      <w:tr w:rsidR="00BE1D2E" w14:paraId="5E9C0E53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9EFEC6" w14:textId="77777777" w:rsidR="00BE1D2E" w:rsidRPr="003F4BC1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ore throat, tongue, mouth, trouble swallowing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A0AF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83069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A1487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64F29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BC498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5D876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1F44B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42C81A7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DE6AE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B9121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6D55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3492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AB2E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AF837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545E9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BE0E0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1476DCF" w14:textId="77777777" w:rsidTr="00984991">
        <w:trPr>
          <w:trHeight w:val="552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76A11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F86E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B78D6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B7C24A" w14:textId="2AE5FA2D" w:rsidR="00BE1D2E" w:rsidRDefault="007E577C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A57AF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6BD0D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6AF6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F3D536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000</m:t>
                </m:r>
              </m:oMath>
            </m:oMathPara>
          </w:p>
        </w:tc>
      </w:tr>
      <w:tr w:rsidR="00BE1D2E" w14:paraId="0710995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4C54F8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Ear pai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64A5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3A99E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2EC4E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449C2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281E0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1598F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98FC3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FD52FA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D7131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034E1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D6A25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1DC37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E13F8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E922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48DA6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EF4FC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8D8237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92251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A67E4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478B9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C1FED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5B7D3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DF766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CE3BE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DE3D07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121</m:t>
                </m:r>
              </m:oMath>
            </m:oMathPara>
          </w:p>
        </w:tc>
      </w:tr>
      <w:tr w:rsidR="00BE1D2E" w14:paraId="1790170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D5519E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Clogged ears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A8D58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40ED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8AC29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5835A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0F523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D1B5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39B2E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A4983F1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CFAD8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41BD6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0D228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2F27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4C42A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6CE5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461A1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630F2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D9FD7E7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1578B8A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9128E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DB758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393BE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CB23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0CB30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3CFA5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5CE3E6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1.817</m:t>
                </m:r>
              </m:oMath>
            </m:oMathPara>
          </w:p>
        </w:tc>
      </w:tr>
      <w:tr w:rsidR="00BE1D2E" w14:paraId="57F07C67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2AA199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Tinnitus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86148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CEE78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95B1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C8C02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800A1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0F9BC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D7D41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C4A6D9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E15389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4E79A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9CB43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BA413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651E1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40584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86B82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3009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13E0643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5AC6F8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8FE9C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07DD9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CCDE7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7E872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14489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31F67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C907D3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258</m:t>
                </m:r>
              </m:oMath>
            </m:oMathPara>
          </w:p>
        </w:tc>
      </w:tr>
      <w:tr w:rsidR="00BE1D2E" w14:paraId="6688F3A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3833CA9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ongested/runny nos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BB170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70511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E3095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EA145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1C1D3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9969F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8348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9403C6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F8852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19963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A5974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A92E9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6D791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CAB16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04C50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06E3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0D9D3E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5A832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6738E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FFC54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40CF5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5F61F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3E62C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61280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49F21B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049</m:t>
                </m:r>
              </m:oMath>
            </m:oMathPara>
          </w:p>
        </w:tc>
      </w:tr>
      <w:tr w:rsidR="00BE1D2E" w14:paraId="44E07FD0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A3BD9A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ensitivity to sound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ADB80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7AB55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8BDD1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AD995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DF89B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B35B1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BB70B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745D70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3942C25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6E82A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95FF4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6F27C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4CC3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2C11A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AF32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1F0D1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13B496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57707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83BE7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2F68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D24F1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30E7D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3A1B3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31C73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B5884F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484</m:t>
                </m:r>
              </m:oMath>
            </m:oMathPara>
          </w:p>
        </w:tc>
      </w:tr>
      <w:tr w:rsidR="00BE1D2E" w14:paraId="1A22EBD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A7B638E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Dry eye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A743C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E1346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3B22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F6432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7A355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5CF0B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C945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870C0E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BDD5E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C4712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36151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D44CC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9343D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9D7F9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35B04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.3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B98D5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70C7012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A5973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6FA6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086E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404B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55AE2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08027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543ED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7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FB983E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0.951</m:t>
                </m:r>
              </m:oMath>
            </m:oMathPara>
          </w:p>
        </w:tc>
      </w:tr>
      <w:tr w:rsidR="00BE1D2E" w14:paraId="7F8CB71E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342B7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Blurry visio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73842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A116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F263A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E67F7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B605F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0F1AD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8467B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1F7F19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59E4A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A66E2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DDB06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C63E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45A89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61AF3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8B2B8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1147A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F26F82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FC391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2654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7597A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47C79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C0071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DC585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35E5C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BD2451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1.274</m:t>
                </m:r>
              </m:oMath>
            </m:oMathPara>
          </w:p>
        </w:tc>
      </w:tr>
      <w:tr w:rsidR="00BE1D2E" w14:paraId="59CD3C8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0B3AB3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ensitivity to light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D7BDF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9F9DE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78587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E7A38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785B8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5B8DA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560A1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3754D818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985878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86C15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B521D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DF33A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CC861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423CF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2A74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CBD9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55EEE92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F2F12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1A363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9FB08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441A3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AF5EE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D91F2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8D2DC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22FD5F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</m:d>
              <m:r>
                <w:rPr>
                  <w:rFonts w:ascii="Cambria Math" w:hAnsi="Cambria Math"/>
                </w:rPr>
                <m:t>=3.</m:t>
              </m:r>
            </m:oMath>
            <w:r w:rsidR="00BE1D2E">
              <w:rPr>
                <w:rFonts w:ascii="Times New Roman" w:hAnsi="Times New Roman"/>
              </w:rPr>
              <w:t>743</w:t>
            </w:r>
          </w:p>
        </w:tc>
      </w:tr>
      <w:tr w:rsidR="00BE1D2E" w14:paraId="6516B0C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30E5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</w:rPr>
              <w:t>Bone or joint pain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9D50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EE5AE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238A8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85E85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FD56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19E0C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D0F36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0C09B3B" w14:textId="77777777" w:rsidTr="00984991">
        <w:trPr>
          <w:trHeight w:val="720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888D86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AA0F3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1794E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9.7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B7C0B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2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69678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6.6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B481B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8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E1897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0.3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62C23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41F97A3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100093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F2CE9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EC196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72DC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C40F5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3.4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8CA97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4CEFB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.7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9480D6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(2)=2</m:t>
              </m:r>
            </m:oMath>
            <w:r w:rsidR="00BE1D2E">
              <w:rPr>
                <w:rFonts w:ascii="Times New Roman" w:hAnsi="Times New Roman"/>
                <w:color w:val="000000"/>
              </w:rPr>
              <w:t>.784</w:t>
            </w:r>
          </w:p>
        </w:tc>
      </w:tr>
      <w:tr w:rsidR="00BE1D2E" w14:paraId="44249F20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0938D4" w14:textId="77777777" w:rsidR="00BE1D2E" w:rsidRPr="00895487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eavy legs/swelling of the leg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D61D8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73E9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685D4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CF386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B35F2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56E4B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91102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F67701D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F95FF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E49D8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7BAFA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.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0ED70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5B682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B786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B91A6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3723D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C6EAF6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44D410" w14:textId="77777777" w:rsidR="00BE1D2E" w:rsidRDefault="00BE1D2E" w:rsidP="00984991">
            <w:pPr>
              <w:spacing w:line="240" w:lineRule="auto"/>
              <w:ind w:right="11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88474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22292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90D0C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A50F9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541C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DFC61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05AF7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</w:rPr>
                  <m:t>=1.032</m:t>
                </m:r>
              </m:oMath>
            </m:oMathPara>
          </w:p>
        </w:tc>
      </w:tr>
      <w:tr w:rsidR="00BE1D2E" w14:paraId="431541F0" w14:textId="77777777" w:rsidTr="00984991">
        <w:trPr>
          <w:trHeight w:val="410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4C4EB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</w:rPr>
              <w:t>Muscle ache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75DC1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8A1F7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E7389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737A9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33868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BC599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C67F7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32BF934" w14:textId="77777777" w:rsidTr="00984991">
        <w:trPr>
          <w:trHeight w:val="720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8F6D21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No or less than five months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5A55C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0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9924A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9.7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21174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3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87DAF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7.6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E8D29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7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E4751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7.1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6C41F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30C9E5FF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03EA3A" w14:textId="77777777" w:rsidR="00BE1D2E" w:rsidRDefault="00BE1D2E" w:rsidP="00984991">
            <w:pPr>
              <w:spacing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3D7E9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8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2EA80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0.3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F0ABF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4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0329E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2.4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6C769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0D49C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.9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D349FA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1.349</m:t>
                </m:r>
              </m:oMath>
            </m:oMathPara>
          </w:p>
        </w:tc>
      </w:tr>
      <w:tr w:rsidR="00BE1D2E" w14:paraId="6EB71FE8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8929D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</w:rPr>
              <w:t>Neck, back, low back pain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183FB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51BC1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AA231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11D81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9AD76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471C8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1D6BA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D78F6CF" w14:textId="77777777" w:rsidTr="00984991">
        <w:trPr>
          <w:trHeight w:val="720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50035E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9DD8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94394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7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651CE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9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1181F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B28F6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3369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0.3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542E1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00A6AED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A11D7E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F550B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1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27B7C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2.5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C1576D" w14:textId="184E1EAE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80A3E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43FB8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6.2 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14C7A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 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3C1D3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.7 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38E499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3.753</m:t>
                </m:r>
              </m:oMath>
            </m:oMathPara>
          </w:p>
        </w:tc>
      </w:tr>
      <w:tr w:rsidR="00BE1D2E" w14:paraId="1B095BFF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8DCE6A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Bulging veins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34725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13D4B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D4C68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D1E70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9956F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AAA7A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EFCFF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E722A3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1AFA63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047D0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3C95C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.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4B149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62A7A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.2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C6524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EAE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910B7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0A0078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CAC3E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CAE7E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2FB1C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C515B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EB3E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A91F2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1DF54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56E51B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15</m:t>
                </m:r>
              </m:oMath>
            </m:oMathPara>
          </w:p>
        </w:tc>
      </w:tr>
      <w:tr w:rsidR="00BE1D2E" w14:paraId="79EE9BB2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4D0A19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Unexplained bruising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89554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9A13E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F9A5B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56099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BA7F4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B0D08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3DBFA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085AD8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D7EBAE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79615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97BBA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07550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55D97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838D1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C9228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3F114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B55B7D8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5ECF6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46DD6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A8D3D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D2EE7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140B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7C85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CC647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36833F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484</m:t>
                </m:r>
              </m:oMath>
            </m:oMathPara>
          </w:p>
        </w:tc>
      </w:tr>
      <w:tr w:rsidR="00BE1D2E" w14:paraId="6E1AC73F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7AAD8B" w14:textId="07FBB7DB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wollen lymp</w:t>
            </w:r>
            <w:r w:rsidR="00E80A3E">
              <w:rPr>
                <w:rFonts w:ascii="Times New Roman" w:hAnsi="Times New Roman"/>
                <w:b/>
                <w:bCs/>
                <w:color w:val="000000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node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60595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FCF5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D16B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172C1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02D5C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D01D5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019E1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1EE259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45AB580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F19B7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E6AF6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E4B81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77663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98D1E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B94BC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9E033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322A2BE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256FD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41793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D3ACC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978BC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D95FE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41E7C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64BD1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B6FD5C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31</m:t>
                </m:r>
              </m:oMath>
            </m:oMathPara>
          </w:p>
        </w:tc>
      </w:tr>
      <w:tr w:rsidR="00BE1D2E" w14:paraId="4B561DD0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CA114A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High or low blood pressure 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061B8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5BB7A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A0794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5A425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AF9C0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01C0F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557AD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08AEC18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C285A3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8D863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6301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.7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3ED3E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5393B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55BA2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D4381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79ED2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38326A4F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903E24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ACDAB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FB76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3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3C069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D4D73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506FE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E2E45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5EA024" w14:textId="289454C8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1.274</m:t>
                </m:r>
              </m:oMath>
            </m:oMathPara>
          </w:p>
        </w:tc>
      </w:tr>
      <w:tr w:rsidR="00BE1D2E" w14:paraId="4EED5023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251B64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ry/peeling ski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9871C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514D0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04452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DD5E7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7D62F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4A0A2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752A8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D0C4DD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28396B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2F642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224BC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C17F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4682B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12499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9D801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47DD9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F6E7AF8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12C0C3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79F79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1D4F2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71599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6BCF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0C11B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1180D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887146" w14:textId="5D5FEE4F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3.124</m:t>
                </m:r>
              </m:oMath>
            </m:oMathPara>
          </w:p>
        </w:tc>
      </w:tr>
      <w:tr w:rsidR="00BE1D2E" w14:paraId="6BD28952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70758E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air los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5A8CE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DD066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4AD6E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23856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C1BBA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49ADF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A3DFE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CB0F25C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EB0328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4CC7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845D7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.4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01E06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0B2D6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DAB68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98D2D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DCBFA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7FD744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4E8FF5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F5905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AFD18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6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069D3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9E0A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0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D58A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FF495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ADC222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2.732</m:t>
                </m:r>
              </m:oMath>
            </m:oMathPara>
          </w:p>
        </w:tc>
      </w:tr>
      <w:tr w:rsidR="00BE1D2E" w14:paraId="084F5B52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62D781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lastRenderedPageBreak/>
              <w:t>Skin rash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F2588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3B767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3C358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DF545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3599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08A0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3B699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6D620504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6EFD80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0017D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9FE5C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3FE0F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A6F28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B2C36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FE9C7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C5192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34572BD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675839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B0609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76718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EEE8E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69554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F99EE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28F9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5A5A43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2.460</m:t>
                </m:r>
              </m:oMath>
            </m:oMathPara>
          </w:p>
        </w:tc>
      </w:tr>
      <w:tr w:rsidR="00BE1D2E" w14:paraId="4BA40C36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4F918E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iscoloration/swelling of hands or feet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8FC6B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C6EA9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227EB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6426D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309A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07308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E710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6FCA16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75638F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794D0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8CC48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5D729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0135F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7FFFE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89ED9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6D2A4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4236AB30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C855D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92E5A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807CB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3CBAB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D4CB1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7FF07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381D0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BD962A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031</m:t>
                </m:r>
              </m:oMath>
            </m:oMathPara>
          </w:p>
        </w:tc>
      </w:tr>
      <w:tr w:rsidR="00BE1D2E" w14:paraId="7A301339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5239C9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hanges in menstrual cycl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7FBCB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76C8F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0960F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D9890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6B565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DD392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E6615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1321B02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5E77C2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24FF4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63252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.8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9556D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31FBE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.1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99BFC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5F4707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4BC8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7AB2E00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42CE8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F9F0B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94E7B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8915C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15D1D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1F9DF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FCC2E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CF245D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208</m:t>
                </m:r>
              </m:oMath>
            </m:oMathPara>
          </w:p>
        </w:tc>
      </w:tr>
      <w:tr w:rsidR="00BE1D2E" w14:paraId="24653205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4910A9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roblems with urinatio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10EBF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3A963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A18A2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3CFF2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14B1D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F6591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C3DF9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3A4923A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3CAA07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53C1F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43BD2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9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BD28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C8EAA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4.4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DF158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49EED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5C0E7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1943EC4C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8A731D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6F1AA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5DF03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1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D4C09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EC9E64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855E1C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7834B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8AEA1C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0.283</m:t>
                </m:r>
              </m:oMath>
            </m:oMathPara>
          </w:p>
        </w:tc>
      </w:tr>
      <w:tr w:rsidR="00BE1D2E" w14:paraId="2BAE8648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CCD4F5" w14:textId="77777777" w:rsidR="00BE1D2E" w:rsidRPr="00C91780" w:rsidRDefault="00BE1D2E" w:rsidP="00984991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Erectile dysfunction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12A16F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C7DE69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AC601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EF85E2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F0110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CA494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692B4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2A34B61C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1624E2C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 or less than five month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5DDBE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CA18AB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.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21133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EBF11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0.7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8BCDDA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64F245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.8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AF2540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E1D2E" w14:paraId="5E6D86D7" w14:textId="77777777" w:rsidTr="00984991">
        <w:trPr>
          <w:trHeight w:val="517"/>
        </w:trPr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3B09F1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x months or more 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F93E1D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D0B706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0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0A4EE1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0BE38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0E31D3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9A506E" w14:textId="77777777" w:rsidR="00BE1D2E" w:rsidRDefault="00BE1D2E" w:rsidP="00984991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0C7191" w14:textId="77777777" w:rsidR="00BE1D2E" w:rsidRDefault="00000000" w:rsidP="00984991">
            <w:pPr>
              <w:spacing w:line="240" w:lineRule="auto"/>
              <w:jc w:val="center"/>
              <w:rPr>
                <w:rFonts w:ascii="Times New Roman" w:hAnsi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(2)=1.227</m:t>
                </m:r>
              </m:oMath>
            </m:oMathPara>
          </w:p>
        </w:tc>
      </w:tr>
      <w:tr w:rsidR="00BE1D2E" w14:paraId="0E2CFAFF" w14:textId="77777777" w:rsidTr="00984991">
        <w:trPr>
          <w:trHeight w:val="517"/>
        </w:trPr>
        <w:tc>
          <w:tcPr>
            <w:tcW w:w="845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DAC4AB" w14:textId="77777777" w:rsidR="00BE1D2E" w:rsidRDefault="00BE1D2E" w:rsidP="00984991">
            <w:pPr>
              <w:shd w:val="clear" w:color="auto" w:fill="FFFFFF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Note. N = 138. HIV positive n = 107. HIV negative n = 31. </w:t>
            </w:r>
          </w:p>
          <w:p w14:paraId="25B79071" w14:textId="77777777" w:rsidR="00BE1D2E" w:rsidRDefault="00BE1D2E" w:rsidP="0098499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*p&lt;.05, **p&lt;.01, ***p&lt;.001 </w:t>
            </w:r>
          </w:p>
        </w:tc>
      </w:tr>
    </w:tbl>
    <w:p w14:paraId="612F5680" w14:textId="77777777" w:rsidR="00DA05D1" w:rsidRDefault="00DA05D1"/>
    <w:sectPr w:rsidR="00DA0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F54446C"/>
    <w:multiLevelType w:val="hybridMultilevel"/>
    <w:tmpl w:val="5622D2AC"/>
    <w:lvl w:ilvl="0" w:tplc="CFF6B1F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2A71FF"/>
    <w:multiLevelType w:val="multilevel"/>
    <w:tmpl w:val="2A6606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1" w15:restartNumberingAfterBreak="0">
    <w:nsid w:val="30F14234"/>
    <w:multiLevelType w:val="hybridMultilevel"/>
    <w:tmpl w:val="C3B0BB54"/>
    <w:lvl w:ilvl="0" w:tplc="F98891A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A17FF6"/>
    <w:multiLevelType w:val="multilevel"/>
    <w:tmpl w:val="C916EC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3" w15:restartNumberingAfterBreak="0">
    <w:nsid w:val="42E167E1"/>
    <w:multiLevelType w:val="multilevel"/>
    <w:tmpl w:val="D840CBA4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</w:lvl>
    <w:lvl w:ilvl="2">
      <w:start w:val="1"/>
      <w:numFmt w:val="bullet"/>
      <w:lvlText w:val="■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○"/>
      <w:lvlJc w:val="left"/>
      <w:pPr>
        <w:ind w:left="3600" w:hanging="360"/>
      </w:pPr>
    </w:lvl>
    <w:lvl w:ilvl="5">
      <w:start w:val="1"/>
      <w:numFmt w:val="bullet"/>
      <w:lvlText w:val="■"/>
      <w:lvlJc w:val="left"/>
      <w:pPr>
        <w:ind w:left="4320" w:hanging="36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○"/>
      <w:lvlJc w:val="left"/>
      <w:pPr>
        <w:ind w:left="5760" w:hanging="360"/>
      </w:pPr>
    </w:lvl>
    <w:lvl w:ilvl="8">
      <w:start w:val="1"/>
      <w:numFmt w:val="bullet"/>
      <w:lvlText w:val="■"/>
      <w:lvlJc w:val="left"/>
      <w:pPr>
        <w:ind w:left="6480" w:hanging="360"/>
      </w:pPr>
    </w:lvl>
  </w:abstractNum>
  <w:abstractNum w:abstractNumId="14" w15:restartNumberingAfterBreak="0">
    <w:nsid w:val="76894A64"/>
    <w:multiLevelType w:val="hybridMultilevel"/>
    <w:tmpl w:val="62B2BD64"/>
    <w:lvl w:ilvl="0" w:tplc="5B04131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79347">
    <w:abstractNumId w:val="8"/>
  </w:num>
  <w:num w:numId="2" w16cid:durableId="1977948538">
    <w:abstractNumId w:val="6"/>
  </w:num>
  <w:num w:numId="3" w16cid:durableId="711612495">
    <w:abstractNumId w:val="5"/>
  </w:num>
  <w:num w:numId="4" w16cid:durableId="291251972">
    <w:abstractNumId w:val="4"/>
  </w:num>
  <w:num w:numId="5" w16cid:durableId="808131173">
    <w:abstractNumId w:val="7"/>
  </w:num>
  <w:num w:numId="6" w16cid:durableId="38407221">
    <w:abstractNumId w:val="3"/>
  </w:num>
  <w:num w:numId="7" w16cid:durableId="1732536247">
    <w:abstractNumId w:val="2"/>
  </w:num>
  <w:num w:numId="8" w16cid:durableId="1559439729">
    <w:abstractNumId w:val="1"/>
  </w:num>
  <w:num w:numId="9" w16cid:durableId="828063713">
    <w:abstractNumId w:val="0"/>
  </w:num>
  <w:num w:numId="10" w16cid:durableId="378164263">
    <w:abstractNumId w:val="12"/>
  </w:num>
  <w:num w:numId="11" w16cid:durableId="787089211">
    <w:abstractNumId w:val="13"/>
  </w:num>
  <w:num w:numId="12" w16cid:durableId="1982071960">
    <w:abstractNumId w:val="10"/>
  </w:num>
  <w:num w:numId="13" w16cid:durableId="1454514307">
    <w:abstractNumId w:val="11"/>
  </w:num>
  <w:num w:numId="14" w16cid:durableId="1530486385">
    <w:abstractNumId w:val="9"/>
  </w:num>
  <w:num w:numId="15" w16cid:durableId="460751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D2E"/>
    <w:rsid w:val="000B0D0B"/>
    <w:rsid w:val="0016007B"/>
    <w:rsid w:val="00256F59"/>
    <w:rsid w:val="002846CB"/>
    <w:rsid w:val="002F3573"/>
    <w:rsid w:val="003A00D7"/>
    <w:rsid w:val="004723C9"/>
    <w:rsid w:val="00485437"/>
    <w:rsid w:val="004E1C1F"/>
    <w:rsid w:val="004F3431"/>
    <w:rsid w:val="006650E6"/>
    <w:rsid w:val="006D68E6"/>
    <w:rsid w:val="007E577C"/>
    <w:rsid w:val="00956173"/>
    <w:rsid w:val="009A60DC"/>
    <w:rsid w:val="00A10AE7"/>
    <w:rsid w:val="00A16B9A"/>
    <w:rsid w:val="00A53806"/>
    <w:rsid w:val="00AC407F"/>
    <w:rsid w:val="00AE53F1"/>
    <w:rsid w:val="00B25E7B"/>
    <w:rsid w:val="00BA46DD"/>
    <w:rsid w:val="00BE1D2E"/>
    <w:rsid w:val="00BF00A4"/>
    <w:rsid w:val="00C40C38"/>
    <w:rsid w:val="00D00A5A"/>
    <w:rsid w:val="00D652C5"/>
    <w:rsid w:val="00D678B2"/>
    <w:rsid w:val="00D91E0D"/>
    <w:rsid w:val="00DA05D1"/>
    <w:rsid w:val="00DA0F64"/>
    <w:rsid w:val="00E4420B"/>
    <w:rsid w:val="00E672DB"/>
    <w:rsid w:val="00E80A3E"/>
    <w:rsid w:val="00F55ABA"/>
    <w:rsid w:val="00F830E1"/>
    <w:rsid w:val="00F9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36071"/>
  <w15:chartTrackingRefBased/>
  <w15:docId w15:val="{B23FBF3C-9308-0644-89A6-0FCC3B7E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D2E"/>
    <w:pPr>
      <w:spacing w:after="0" w:line="276" w:lineRule="auto"/>
    </w:pPr>
    <w:rPr>
      <w:rFonts w:ascii="Arial" w:eastAsia="Times New Roman" w:hAnsi="Arial" w:cs="Times New Roman"/>
      <w:kern w:val="0"/>
      <w:sz w:val="22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E1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BE1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E1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BE1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BE1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BE1D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D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D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D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BE1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BE1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D2E"/>
    <w:rPr>
      <w:b/>
      <w:bCs/>
      <w:smallCaps/>
      <w:color w:val="0F4761" w:themeColor="accent1" w:themeShade="BF"/>
      <w:spacing w:val="5"/>
    </w:rPr>
  </w:style>
  <w:style w:type="paragraph" w:customStyle="1" w:styleId="abstract">
    <w:name w:val="abstract"/>
    <w:basedOn w:val="Normal"/>
    <w:qFormat/>
    <w:rsid w:val="00BE1D2E"/>
  </w:style>
  <w:style w:type="paragraph" w:customStyle="1" w:styleId="EquationCaption">
    <w:name w:val="Equation Caption"/>
    <w:basedOn w:val="Normal"/>
    <w:qFormat/>
    <w:rsid w:val="00BE1D2E"/>
  </w:style>
  <w:style w:type="paragraph" w:customStyle="1" w:styleId="FigureCaption">
    <w:name w:val="Figure Caption"/>
    <w:basedOn w:val="Normal"/>
    <w:qFormat/>
    <w:rsid w:val="00BE1D2E"/>
  </w:style>
  <w:style w:type="paragraph" w:customStyle="1" w:styleId="Figure">
    <w:name w:val="Figure"/>
    <w:basedOn w:val="Normal"/>
    <w:qFormat/>
    <w:rsid w:val="00BE1D2E"/>
  </w:style>
  <w:style w:type="paragraph" w:customStyle="1" w:styleId="FiguresSection">
    <w:name w:val="Figures Section"/>
    <w:basedOn w:val="Heading1"/>
    <w:qFormat/>
    <w:rsid w:val="00BE1D2E"/>
    <w:pPr>
      <w:spacing w:before="400" w:after="120"/>
    </w:pPr>
    <w:rPr>
      <w:rFonts w:ascii="Arial" w:eastAsia="Times New Roman" w:hAnsi="Arial" w:cs="Times New Roman"/>
      <w:color w:val="auto"/>
      <w:szCs w:val="20"/>
    </w:rPr>
  </w:style>
  <w:style w:type="table" w:customStyle="1" w:styleId="Table">
    <w:name w:val="Table"/>
    <w:qFormat/>
    <w:rsid w:val="00BE1D2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sid w:val="00BE1D2E"/>
  </w:style>
  <w:style w:type="character" w:customStyle="1" w:styleId="TextEndnote">
    <w:name w:val="Text Endnote"/>
    <w:qFormat/>
    <w:rsid w:val="00BE1D2E"/>
    <w:rPr>
      <w:vertAlign w:val="superscript"/>
    </w:rPr>
  </w:style>
  <w:style w:type="character" w:customStyle="1" w:styleId="TextFootnote">
    <w:name w:val="Text Footnote"/>
    <w:qFormat/>
    <w:rsid w:val="00BE1D2E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BE1D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D2E"/>
    <w:rPr>
      <w:rFonts w:ascii="Arial" w:eastAsia="Times New Roman" w:hAnsi="Arial" w:cs="Times New Roman"/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1D2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1D2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D2E"/>
    <w:rPr>
      <w:rFonts w:ascii="Arial" w:eastAsia="Times New Roman" w:hAnsi="Arial" w:cs="Times New Roman"/>
      <w:kern w:val="0"/>
      <w:sz w:val="22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1D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D2E"/>
    <w:rPr>
      <w:rFonts w:ascii="Arial" w:eastAsia="Times New Roman" w:hAnsi="Arial" w:cs="Times New Roman"/>
      <w:kern w:val="0"/>
      <w:sz w:val="22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D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D2E"/>
    <w:rPr>
      <w:rFonts w:ascii="Arial" w:eastAsia="Times New Roman" w:hAnsi="Arial" w:cs="Times New Roman"/>
      <w:b/>
      <w:bCs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E1D2E"/>
  </w:style>
  <w:style w:type="character" w:styleId="LineNumber">
    <w:name w:val="line number"/>
    <w:basedOn w:val="DefaultParagraphFont"/>
    <w:uiPriority w:val="99"/>
    <w:semiHidden/>
    <w:unhideWhenUsed/>
    <w:rsid w:val="00BE1D2E"/>
  </w:style>
  <w:style w:type="paragraph" w:styleId="Revision">
    <w:name w:val="Revision"/>
    <w:hidden/>
    <w:uiPriority w:val="99"/>
    <w:semiHidden/>
    <w:rsid w:val="00BE1D2E"/>
    <w:pPr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E1D2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</TotalTime>
  <Pages>7</Pages>
  <Words>1082</Words>
  <Characters>616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 Wu</dc:creator>
  <cp:keywords/>
  <dc:description/>
  <cp:lastModifiedBy>Yiyi Wu</cp:lastModifiedBy>
  <cp:revision>5</cp:revision>
  <dcterms:created xsi:type="dcterms:W3CDTF">2024-04-03T16:48:00Z</dcterms:created>
  <dcterms:modified xsi:type="dcterms:W3CDTF">2024-06-19T22:19:00Z</dcterms:modified>
</cp:coreProperties>
</file>